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A5A79" w:rsidRPr="0066059F" w:rsidRDefault="002A5A79" w:rsidP="002A5A79">
      <w:pPr>
        <w:rPr>
          <w:rFonts w:ascii="Times New Roman" w:hAnsi="Times New Roman" w:cs="Times New Roman"/>
          <w:b/>
        </w:rPr>
      </w:pPr>
      <w:r w:rsidRPr="002A5A79">
        <w:rPr>
          <w:rFonts w:ascii="Times New Roman" w:hAnsi="Times New Roman" w:cs="Times New Roman"/>
          <w:b/>
          <w:szCs w:val="24"/>
        </w:rPr>
        <w:t>S</w:t>
      </w:r>
      <w:r w:rsidR="004B4F4C">
        <w:rPr>
          <w:rFonts w:ascii="Times New Roman" w:hAnsi="Times New Roman" w:cs="Times New Roman"/>
          <w:b/>
          <w:szCs w:val="24"/>
        </w:rPr>
        <w:t xml:space="preserve">1 </w:t>
      </w:r>
      <w:r w:rsidRPr="002A5A79">
        <w:rPr>
          <w:rFonts w:ascii="Times New Roman" w:hAnsi="Times New Roman" w:cs="Times New Roman"/>
          <w:b/>
          <w:szCs w:val="24"/>
        </w:rPr>
        <w:t>Table.</w:t>
      </w:r>
      <w:r w:rsidRPr="0066059F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</w:t>
      </w:r>
      <w:r w:rsidRPr="0066059F">
        <w:rPr>
          <w:rFonts w:ascii="Times New Roman" w:hAnsi="Times New Roman" w:cs="Times New Roman"/>
          <w:b/>
        </w:rPr>
        <w:t>nformation</w:t>
      </w:r>
      <w:r>
        <w:rPr>
          <w:rFonts w:ascii="Times New Roman" w:hAnsi="Times New Roman" w:cs="Times New Roman"/>
          <w:b/>
        </w:rPr>
        <w:t xml:space="preserve"> of </w:t>
      </w:r>
      <w:r w:rsidRPr="0066059F">
        <w:rPr>
          <w:rFonts w:ascii="Times New Roman" w:hAnsi="Times New Roman" w:cs="Times New Roman"/>
          <w:b/>
        </w:rPr>
        <w:t>Sample</w:t>
      </w:r>
      <w:r>
        <w:rPr>
          <w:rFonts w:ascii="Times New Roman" w:hAnsi="Times New Roman" w:cs="Times New Roman"/>
          <w:b/>
        </w:rPr>
        <w:t>s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9"/>
        <w:gridCol w:w="2501"/>
        <w:gridCol w:w="2124"/>
        <w:gridCol w:w="4015"/>
        <w:gridCol w:w="4299"/>
      </w:tblGrid>
      <w:tr w:rsidR="002A5A79" w:rsidRPr="004651E6" w:rsidTr="00A7198E">
        <w:trPr>
          <w:trHeight w:val="300"/>
        </w:trPr>
        <w:tc>
          <w:tcPr>
            <w:tcW w:w="3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ample Number</w:t>
            </w:r>
          </w:p>
        </w:tc>
        <w:tc>
          <w:tcPr>
            <w:tcW w:w="9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ample Name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Description of appearance</w:t>
            </w:r>
          </w:p>
        </w:tc>
        <w:tc>
          <w:tcPr>
            <w:tcW w:w="14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Purchase locations</w:t>
            </w:r>
          </w:p>
        </w:tc>
        <w:tc>
          <w:tcPr>
            <w:tcW w:w="1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b/>
                <w:bCs/>
                <w:color w:val="000000"/>
                <w:kern w:val="0"/>
                <w:sz w:val="22"/>
              </w:rPr>
              <w:t>Source origi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utein Complex 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5-11, Siajhaizih, Sigang Dist., Tainan 72345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Xiang Yi Biotech co LTD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quid medicin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quid medicin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Jiouru 1st Rd., Sanmin Dist., Kaohsiung 80766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Jiouru 1st Rd., Sanmin Dist., Kaohsiung 80766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ishen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85-1, Sec.2, Jhongjheng Rd., Rende Dist., Tainan 7174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85-1, Sec.2, Jhongjheng Rd., Rende Dist., Tainan 71743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(black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 (black)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63, Fusing Rd., Sinying Dist., Tainan 7304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63, Fusing Rd., Sinying Dist., Tainan 73043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63, Fusing Rd., Sinying Dist., Tainan 7304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63, Fusing Rd., Sinying Dist., Tainan 73043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aishaodan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63, Fusing Rd., Sinying Dist., Tainan 7304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63, Fusing Rd., Sinying Dist., Tainan 73043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Zuogui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63, Fusing Rd., Sinying Dist., Tainan 7304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63, Fusing Rd., Sinying Dist., Tainan 73043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(blue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 (blue)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07, Guantian, Guantian Dist., Tainan 72047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07, Guantian, Guantian Dist., Tainan 72047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3, Dongciao 10th St., Yongkang Dist., Tainan 71048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3, Dongciao 10th St., Yongkang Dist., Tainan 71048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1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7, Sec.1, Beian Rd., Bei Dist., Tainan 70465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7, Sec.1, Beian Rd., Bei Dist., Tainan 70465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amboo Charcoal Ginseng Healthy Patch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atch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0-9, Madoukou, Madou Dist., Tainan 7215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0-9, Madoukou, Madou Dist., Tainan 7215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5, Meihe St., Mituo Dist., Kaohsiung 8274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5, Meihe St., Mituo Dist., Kaohsiung 82743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unsenGinbo 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99-6, Nanmen Rd., Jhongsi Dist., Tainan 70049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F., No.352, Fumin Rd., Zuoying Dist., Kaohsiung 81358, Taiwan</w:t>
            </w:r>
          </w:p>
        </w:tc>
      </w:tr>
      <w:tr w:rsidR="002A5A79" w:rsidRPr="004651E6" w:rsidTr="00A7198E">
        <w:trPr>
          <w:trHeight w:val="6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insenosid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676, Chongde Rd., Dong Dist., Tainan 7017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sinten International Group</w:t>
            </w: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br/>
              <w:t>7F., No.217, Sec.2, Sinbei Blvd., Sinjhuang Dist., New Taipei City 24250, Taiwan</w:t>
            </w:r>
          </w:p>
        </w:tc>
      </w:tr>
      <w:tr w:rsidR="002A5A79" w:rsidRPr="004651E6" w:rsidTr="00A7198E">
        <w:trPr>
          <w:trHeight w:val="6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QI 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676, Chongde Rd., Dong Dist., Tainan 7017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sinten International Group</w:t>
            </w: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br/>
              <w:t>7F., No.217, Sec.2, Sinbei Blvd., Sinjhuang Dist., New Taipei City 24250, Taiwan</w:t>
            </w:r>
          </w:p>
        </w:tc>
      </w:tr>
      <w:tr w:rsidR="002A5A79" w:rsidRPr="004651E6" w:rsidTr="00A7198E">
        <w:trPr>
          <w:trHeight w:val="6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 Formula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676, Chongde Rd., Dong Dist., Tainan 7017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sinten International Group</w:t>
            </w: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br/>
              <w:t>7F., No.217, Sec.2, Sinbei Blvd., Sinjhuang Dist., New Taipei City 24250, Taiwan</w:t>
            </w:r>
          </w:p>
        </w:tc>
      </w:tr>
      <w:tr w:rsidR="002A5A79" w:rsidRPr="004651E6" w:rsidTr="00A7198E">
        <w:trPr>
          <w:trHeight w:val="6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Key Poin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ablet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676, Chongde Rd., Dong Dist., Tainan 7017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sinten International Group</w:t>
            </w: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br/>
              <w:t>7F., No.217, Sec.2, Sinbei Blvd., Sinjhuang Dist., New Taipei City 24250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(black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 (black)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, Niouliao, Tianliao Dist., Kaohsiung 8234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, Niouliao, Tianliao Dist., Kaohsiung 82343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1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ye Drop(Indomen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ye drop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1, Changrong, Jiangjyun Dist., Tainan 72541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1, Changrong, Jiangjyun Dist., Tainan 72541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lution(Indomen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lution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1, Changrong, Jiangjyun Dist., Tainan 72541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1, Changrong, Jiangjyun Dist., Tainan 72541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an-shen Roo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15, Jialising, Jiali Dist., Tainan 72262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15, Jialising, Jiali Dist., Tainan 72262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merican Ginseng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5-2, Wunzihnei, Jiali Dist., Tainan 72269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5-2, Wunzihnei, Jiali Dist., Tainan 72269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igwort Root and Blackberrglily Rhizom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58, Yanping Rd., Jiali Dist., Tainan 72241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58, Yanping Rd., Jiali Dist., Tainan 72241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estVite L-Arginine table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ablet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omo.com Inc.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omo.com Inc.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03, Jianguo Rd., Jhong Dist., Taichung 4004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03, Jianguo Rd., Jhong Dist., Taichung 40043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unfeng Pavilion Tea Mind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herbal tea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0-5, Shueihuodong, Baihe Dist., Tainan 73255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0-5, Shueihuodong, Baihe Dist., Tainan 73255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Ointmen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intment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410, Sec.2, Jiankang Rd., Nan Dist., Tainan 70262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410, Sec.2, Jiankang Rd., Nan Dist., Tainan 70262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capsul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6-16, Jiaba, Shanhua Dist., Tainan 7417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6-16, Jiaba, Shanhua Dist., Tainan 74173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2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Xiangruyi Burn Ointmen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intment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41, Ln.260, Dingan St., Annan Dist., Tainan 709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41, Ln.260, Dingan St., Annan Dist., Tainan 709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3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Xiangruyi Burn Wound Patch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Wound Patch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41, Ln.260, Dingan St., Annan Dist., Tainan 709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41, Ln.260, Dingan St., Annan Dist., Tainan 709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EGCG 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777, Wunsian Rd., Bei Dist., Tainan 70459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777, Wunsian Rd., Bei Dist., Tainan 70459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50, Jhonghua 2nd Rd., Yongkang Dist., Tainan 71079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50, Jhonghua 2nd Rd., Yongkang Dist., Tainan 71079, Taiwan</w:t>
            </w:r>
          </w:p>
        </w:tc>
      </w:tr>
      <w:tr w:rsidR="002A5A79" w:rsidRPr="004651E6" w:rsidTr="00A7198E">
        <w:trPr>
          <w:trHeight w:val="6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airy Maiden 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39, Huasing St., Yongkang Dist., Tainan 71069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aixing Biotechnoloby Co., Ltd.</w:t>
            </w: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br/>
              <w:t>No.73, Ln.221, Yude Rd., Bei Dist., Tainan 70450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3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4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capsul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capsule(greeen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capsule (greeen)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capsule(red-white)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capsule (red-white)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5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ill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8, Ln.114, Dade Rd., Gueiren Dist., Tainan 71144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2-1, Ln.647, Siaodong Rd., Yongkang Dist., Tainan 71052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2-1, Ln.647, Siaodong Rd., Yongkang Dist., Tainan 71052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ega high softgel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785, Sec.2, Yonghua Rd., Anping Dist., Tainan 70848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CW Nutritional Company Northridge, CA, USA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KGCheck Shaping great healthy capsul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F., No.760, Sec.2, Yonghua Rd., Anping Dist., Tainan 70848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anHwa Foods Corp.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h Torng Bor Slimming Film Coated Table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ilm Coated Tablet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57, Sec.2, Datong Rd., Dong Dist., Tainan 70150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h Torng Bor Biotechnology pharm. CO., LTD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6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oubest 3 in 1 soft 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57, Sec.2, Datong Rd., Dong Dist., Tainan 70150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inphar Group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Fiber miracl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57, Sec.2, Datong Rd., Dong Dist., Tainan 70150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uAra Biotech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oodlife Maca soft capsul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63, Sec.1, Datong Rd., Dong Dist., Tainan 70150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F.-1, No.296, Sec.5, Nanjing E. Rd., Songshan Dist., Taipei 10569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tosan capsul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63, Sec.1, Datong Rd., Dong Dist., Tainan 70150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63, Sec.1, Datong Rd., Dong Dist., Tainan 70150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.L.A soft capsul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63, Sec.1, Datong Rd., Dong Dist., Tainan 70150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63, Sec.1, Datong Rd., Dong Dist., Tainan 70150, Taiwan</w:t>
            </w:r>
          </w:p>
        </w:tc>
      </w:tr>
      <w:tr w:rsidR="002A5A79" w:rsidRPr="004651E6" w:rsidTr="00A7198E">
        <w:trPr>
          <w:trHeight w:val="315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un power smooth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ablet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F., No.62, Jhongjheng N. Rd., Yongkang Dist., Tainan 71072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B61490">
              <w:rPr>
                <w:rFonts w:ascii="Times New Roman" w:eastAsia="標楷體" w:hAnsi="Times New Roman" w:cs="Times New Roman"/>
                <w:color w:val="000000"/>
                <w:kern w:val="0"/>
                <w:sz w:val="22"/>
              </w:rPr>
              <w:t>1F., No.512, Sec.2, Wucyuan W. Rd., Nantun Dist., Taichung 40878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eauty Ahriman Tablet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ablet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F., No.62, Jhongjheng N. Rd., Yongkang Dist., Tainan 71072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ougShin Group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6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V-go Slender table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ablet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33, Sec.3, Jhongshan Rd., Gueiren Dist., Tainan 71152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9F.-1, No.296, Sec.5, Nanjing E. Rd., Songshan Dist., Taipei 10569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51, Sec.2, Jhongshan Rd., Gueiren Dist., Tainan 71146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1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Meibeaut 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F., No.60, Sec.4, Jinhua Rd., Jhongsi Dist., Tainan 70059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F., No.60, Sec.4, Jinhua Rd., Jhongsi Dist., Tainan 70059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uper female cpa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F., No.60, Sec.4, Jinhua Rd., Jhongsi Dist., Tainan 70059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1F., No.60, Sec.4, Jinhua Rd., Jhongsi Dist., Tainan 70059, Taiwan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lastRenderedPageBreak/>
              <w:t>73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Ko lin tun yung chiu capsule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71, Guangfu Rd., Jiali Dist., Tainan 72257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CW Nutritional Company Northridge, CA, USA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H-Carnitine 120 T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17-22, Jinsyue Rd., Jiali Dist., Tainan 72252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DHBIO Company Limited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Golden samurai softgel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7, Sec.1, Sindong Rd., Dongshan Dist., Tainan 73351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VIVA pharmaceutical. INC, Richmond, CANADA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Young 99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Tablet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23, Jhongsing Rd., Dongshan Dist., Tainan 73343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UYeh pharmaceutical Co., Ltd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aLa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19-1, Jhongjheng Rd., Sinshih Dist., Tainan 74447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Biozyme Biotechnology Co., Ltd.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KGCheck Shaping great healthy capsule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Soft capsule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No.318, Renai St., Sinshih Dist., Tainan 74441, Taiwan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LianHwa Foods Corp.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Ophiocordyceps sinensis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  <w:tr w:rsidR="002A5A79" w:rsidRPr="004651E6" w:rsidTr="00A7198E">
        <w:trPr>
          <w:trHeight w:val="300"/>
        </w:trPr>
        <w:tc>
          <w:tcPr>
            <w:tcW w:w="38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9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Antrodia camphorata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Chinese medicine powder</w:t>
            </w:r>
          </w:p>
        </w:tc>
        <w:tc>
          <w:tcPr>
            <w:tcW w:w="14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  <w:tc>
          <w:tcPr>
            <w:tcW w:w="14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A5A79" w:rsidRPr="004651E6" w:rsidRDefault="002A5A79" w:rsidP="00A7198E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</w:pPr>
            <w:r w:rsidRPr="004651E6">
              <w:rPr>
                <w:rFonts w:ascii="Times New Roman" w:eastAsia="新細明體" w:hAnsi="Times New Roman" w:cs="Times New Roman"/>
                <w:color w:val="000000"/>
                <w:kern w:val="0"/>
                <w:sz w:val="22"/>
              </w:rPr>
              <w:t>-</w:t>
            </w:r>
          </w:p>
        </w:tc>
      </w:tr>
    </w:tbl>
    <w:p w:rsidR="002A5A79" w:rsidRDefault="002A5A79" w:rsidP="00D56EE2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2A5A79" w:rsidSect="00407B36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F2A13" w:rsidRDefault="007F2A13" w:rsidP="002661EE">
      <w:r>
        <w:separator/>
      </w:r>
    </w:p>
  </w:endnote>
  <w:endnote w:type="continuationSeparator" w:id="0">
    <w:p w:rsidR="007F2A13" w:rsidRDefault="007F2A13" w:rsidP="002661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altName w:val="Microsoft JhengHei Light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F2A13" w:rsidRDefault="007F2A13" w:rsidP="002661EE">
      <w:r>
        <w:separator/>
      </w:r>
    </w:p>
  </w:footnote>
  <w:footnote w:type="continuationSeparator" w:id="0">
    <w:p w:rsidR="007F2A13" w:rsidRDefault="007F2A13" w:rsidP="002661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7B36"/>
    <w:rsid w:val="001B01DA"/>
    <w:rsid w:val="002661EE"/>
    <w:rsid w:val="002A5A79"/>
    <w:rsid w:val="00336F55"/>
    <w:rsid w:val="003C4E3F"/>
    <w:rsid w:val="00407B36"/>
    <w:rsid w:val="0043683E"/>
    <w:rsid w:val="004651E6"/>
    <w:rsid w:val="004B4F4C"/>
    <w:rsid w:val="005C5825"/>
    <w:rsid w:val="005D47DA"/>
    <w:rsid w:val="0066059F"/>
    <w:rsid w:val="007F2A13"/>
    <w:rsid w:val="0098207B"/>
    <w:rsid w:val="00B61490"/>
    <w:rsid w:val="00D56EE2"/>
    <w:rsid w:val="00FB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D1CBB0"/>
  <w15:chartTrackingRefBased/>
  <w15:docId w15:val="{C202CFB1-B41F-493F-B639-9EC295D346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61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661EE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661E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661E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95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0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875</Words>
  <Characters>10694</Characters>
  <Application>Microsoft Office Word</Application>
  <DocSecurity>0</DocSecurity>
  <Lines>89</Lines>
  <Paragraphs>25</Paragraphs>
  <ScaleCrop>false</ScaleCrop>
  <Company/>
  <LinksUpToDate>false</LinksUpToDate>
  <CharactersWithSpaces>12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洪千雅</dc:creator>
  <cp:keywords/>
  <dc:description/>
  <cp:lastModifiedBy>Affa Chang</cp:lastModifiedBy>
  <cp:revision>2</cp:revision>
  <dcterms:created xsi:type="dcterms:W3CDTF">2018-09-27T12:37:00Z</dcterms:created>
  <dcterms:modified xsi:type="dcterms:W3CDTF">2018-09-27T12:37:00Z</dcterms:modified>
</cp:coreProperties>
</file>